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7. Gene ontology gene sets enriched in MN1Δ</w:t>
      </w:r>
      <w:r>
        <w:rPr/>
        <w:t>7 cells compared to MN1 cells.</w:t>
      </w:r>
    </w:p>
    <w:tbl>
      <w:tblPr>
        <w:tblW w:w="1362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6278"/>
        <w:gridCol w:w="1559"/>
        <w:gridCol w:w="1418"/>
        <w:gridCol w:w="3543"/>
      </w:tblGrid>
      <w:tr>
        <w:trPr>
          <w:trHeight w:val="300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ank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ormalised Enrichment Score (N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XYGEN_AND_REACTIVE_OXYGEN_SPECIES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NEUROTRANSMITTER_LEVE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EMOKIN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OGENIC_AMINE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_PROTEIN_COUPLED_RECEP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KIN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OLTAGE_GATED_CATION_CHANNEL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OLTAGE_GATED_CHANNEL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OLTAGE_GATED_POTASSIUM_CHANNEL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IGAND_DEPENDENT_NUCLEAR_RECEP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BLOOD_PRESS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NO_ACID_DERIVATIVE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XOCYT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EMOKINE_RECEP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ank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ormalised Enrichment Score (N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MATOPOIETIN_INTERFERON_CLASSD200_DOMAIN_CYTOKINE_RECEP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RMONE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7392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COFAC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XON_GUID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ROWTH_FAC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12863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SODERM_DEVELOP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fferenti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DNA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686868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IMMUNE_RESPON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0349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12863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COREPRESS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TIOXIDANT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50718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_ION_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BIOSYNTHET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CELL_DIFFERENTI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fferenti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CELLULAR_BIOSYNTHET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SPONSE_TO_OXIDATIVE_STR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CLEAR_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CELLULAR_PROTEIN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IN_FILAMENT_ORGANIZ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STABLISHMENT_AND_OR_MAINTENANCE_OF_CELL_POLAR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FAC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REPRODUCTIVE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ECIFIC_RNA_POLYMERASE_II_TRANSCRIPTION_FAC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PROTEIN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OLIPID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ROM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ank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ormalised Enrichment Score (NE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ROMATIN_ASSEMBLY_OR_DISASSEMB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7392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NE_CARBON_COMPOUND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CRETORY_PATHW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0349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INFECTIOUS_CYC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URON_APOPT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50718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ther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GENOME_REPL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CELL_DIFFERENTI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fferenti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KELETAL_MUSCLE_DEVELOP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fferenti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SITIVE_REGULATION_OF_CYTOKINE_BIOSYNTHET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77412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REPRODU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TRANS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COACTIVA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2783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ACTIVA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KINE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KINE_BIOSYNTHET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ERLEUKIN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77412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EROID_BIOSYNTHET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156057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LCIUM_ION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02070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MYELOID_CELL_DIFFERENTI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0349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ll differentiation</w:t>
            </w:r>
          </w:p>
        </w:tc>
      </w:tr>
      <w:tr>
        <w:trPr>
          <w:trHeight w:val="285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  <w:tc>
          <w:tcPr>
            <w:tcW w:w="6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TRANS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50718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20:56:00Z</dcterms:created>
  <dc:creator>Courteney</dc:creator>
  <dc:description/>
  <cp:keywords/>
  <dc:language>en-US</dc:language>
  <cp:lastModifiedBy>Courteney</cp:lastModifiedBy>
  <dcterms:modified xsi:type="dcterms:W3CDTF">2014-10-03T20:56:00Z</dcterms:modified>
  <cp:revision>2</cp:revision>
  <dc:subject/>
  <dc:title/>
</cp:coreProperties>
</file>